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D28C13" w14:textId="77777777" w:rsidR="00044E15" w:rsidRPr="00492889" w:rsidRDefault="00044E15" w:rsidP="00044E15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492889">
        <w:rPr>
          <w:rFonts w:ascii="Times New Roman" w:hAnsi="Times New Roman" w:cs="Times New Roman" w:hint="eastAsia"/>
          <w:b/>
          <w:bCs/>
          <w:sz w:val="21"/>
          <w:szCs w:val="21"/>
        </w:rPr>
        <w:t>T</w:t>
      </w:r>
      <w:r w:rsidRPr="00492889">
        <w:rPr>
          <w:rFonts w:ascii="Times New Roman" w:hAnsi="Times New Roman" w:cs="Times New Roman"/>
          <w:b/>
          <w:bCs/>
          <w:sz w:val="21"/>
          <w:szCs w:val="21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4</w:t>
      </w:r>
      <w:r w:rsidRPr="00492889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492889">
        <w:rPr>
          <w:rFonts w:ascii="Times New Roman" w:hAnsi="Times New Roman" w:cs="Times New Roman"/>
          <w:sz w:val="21"/>
          <w:szCs w:val="21"/>
        </w:rPr>
        <w:t xml:space="preserve"> The patient-level performance of th</w:t>
      </w:r>
      <w:r w:rsidRPr="00492889">
        <w:rPr>
          <w:rFonts w:ascii="Times New Roman" w:hAnsi="Times New Roman" w:cs="Times New Roman" w:hint="eastAsia"/>
          <w:sz w:val="21"/>
          <w:szCs w:val="21"/>
        </w:rPr>
        <w:t>ree</w:t>
      </w:r>
      <w:r w:rsidRPr="00492889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CELLSEE</w:t>
      </w:r>
      <w:r w:rsidRPr="00492889">
        <w:rPr>
          <w:rFonts w:ascii="Times New Roman" w:hAnsi="Times New Roman" w:cs="Times New Roman"/>
          <w:sz w:val="21"/>
          <w:szCs w:val="21"/>
        </w:rPr>
        <w:t xml:space="preserve"> models on the APL 10× dataset.</w:t>
      </w:r>
    </w:p>
    <w:tbl>
      <w:tblPr>
        <w:tblW w:w="9044" w:type="dxa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678"/>
        <w:gridCol w:w="1487"/>
        <w:gridCol w:w="1487"/>
        <w:gridCol w:w="1487"/>
        <w:gridCol w:w="1487"/>
      </w:tblGrid>
      <w:tr w:rsidR="00044E15" w14:paraId="1E91F955" w14:textId="77777777" w:rsidTr="00DE3BD3">
        <w:trPr>
          <w:trHeight w:val="312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5487D8" w14:textId="77777777" w:rsidR="00044E15" w:rsidRPr="000B719A" w:rsidRDefault="00044E1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719A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0B719A">
              <w:rPr>
                <w:rFonts w:ascii="Times New Roman" w:hAnsi="Times New Roman" w:cs="Times New Roman"/>
                <w:sz w:val="21"/>
                <w:szCs w:val="21"/>
              </w:rPr>
              <w:t>odel</w:t>
            </w: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EC6C97" w14:textId="77777777" w:rsidR="00044E15" w:rsidRPr="000B719A" w:rsidRDefault="00044E1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719A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0B719A">
              <w:rPr>
                <w:rFonts w:ascii="Times New Roman" w:hAnsi="Times New Roman" w:cs="Times New Roman"/>
                <w:sz w:val="21"/>
                <w:szCs w:val="21"/>
              </w:rPr>
              <w:t>ccuracy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0ED844" w14:textId="77777777" w:rsidR="00044E15" w:rsidRPr="000B719A" w:rsidRDefault="00044E1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719A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0B719A">
              <w:rPr>
                <w:rFonts w:ascii="Times New Roman" w:hAnsi="Times New Roman" w:cs="Times New Roman"/>
                <w:sz w:val="21"/>
                <w:szCs w:val="21"/>
              </w:rPr>
              <w:t>recision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8B6267" w14:textId="77777777" w:rsidR="00044E15" w:rsidRPr="000B719A" w:rsidRDefault="00044E1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719A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0B719A">
              <w:rPr>
                <w:rFonts w:ascii="Times New Roman" w:hAnsi="Times New Roman" w:cs="Times New Roman"/>
                <w:sz w:val="21"/>
                <w:szCs w:val="21"/>
              </w:rPr>
              <w:t>ecall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4AB7A7" w14:textId="77777777" w:rsidR="00044E15" w:rsidRPr="000B719A" w:rsidRDefault="00044E1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719A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0B719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7437EA" w14:textId="77777777" w:rsidR="00044E15" w:rsidRPr="000B719A" w:rsidRDefault="00044E1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V</w:t>
            </w:r>
          </w:p>
        </w:tc>
      </w:tr>
      <w:tr w:rsidR="00044E15" w14:paraId="46565F5E" w14:textId="77777777" w:rsidTr="00DE3BD3">
        <w:trPr>
          <w:trHeight w:val="312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6E5F4" w14:textId="77777777" w:rsidR="00044E15" w:rsidRPr="000B719A" w:rsidRDefault="00044E1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ELLSEE</w:t>
            </w:r>
            <w:r w:rsidRPr="000B719A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0A4B2" w14:textId="77777777" w:rsidR="00044E15" w:rsidRPr="000B719A" w:rsidRDefault="00044E1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719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0B719A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 w:rsidRPr="000B719A">
              <w:rPr>
                <w:rFonts w:ascii="Times New Roman" w:hAnsi="Times New Roman" w:cs="Times New Roman"/>
                <w:sz w:val="21"/>
                <w:szCs w:val="21"/>
              </w:rPr>
              <w:t>8449±0.0344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B1F73" w14:textId="77777777" w:rsidR="00044E15" w:rsidRPr="000B719A" w:rsidRDefault="00044E1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719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B719A">
              <w:rPr>
                <w:rFonts w:ascii="Times New Roman" w:hAnsi="Times New Roman" w:cs="Times New Roman"/>
                <w:sz w:val="21"/>
                <w:szCs w:val="21"/>
              </w:rPr>
              <w:t>.7543±0.0433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25001" w14:textId="77777777" w:rsidR="00044E15" w:rsidRPr="000B719A" w:rsidRDefault="00044E1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719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B719A">
              <w:rPr>
                <w:rFonts w:ascii="Times New Roman" w:hAnsi="Times New Roman" w:cs="Times New Roman"/>
                <w:sz w:val="21"/>
                <w:szCs w:val="21"/>
              </w:rPr>
              <w:t>.9111±0.0415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3E5F2" w14:textId="77777777" w:rsidR="00044E15" w:rsidRPr="000B719A" w:rsidRDefault="00044E1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719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B719A">
              <w:rPr>
                <w:rFonts w:ascii="Times New Roman" w:hAnsi="Times New Roman" w:cs="Times New Roman"/>
                <w:sz w:val="21"/>
                <w:szCs w:val="21"/>
              </w:rPr>
              <w:t>.8249±0.0371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093580" w14:textId="77777777" w:rsidR="00044E15" w:rsidRPr="000B719A" w:rsidRDefault="00044E1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358</w:t>
            </w:r>
            <w:r w:rsidRPr="000B719A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269</w:t>
            </w:r>
          </w:p>
        </w:tc>
      </w:tr>
      <w:tr w:rsidR="00044E15" w14:paraId="71544D15" w14:textId="77777777" w:rsidTr="00DE3BD3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57A41" w14:textId="77777777" w:rsidR="00044E15" w:rsidRPr="000B719A" w:rsidRDefault="00044E1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ELLSEE</w:t>
            </w:r>
            <w:r w:rsidRPr="000B719A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FF909" w14:textId="77777777" w:rsidR="00044E15" w:rsidRPr="000B719A" w:rsidRDefault="00044E1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719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B719A">
              <w:rPr>
                <w:rFonts w:ascii="Times New Roman" w:hAnsi="Times New Roman" w:cs="Times New Roman"/>
                <w:sz w:val="21"/>
                <w:szCs w:val="21"/>
              </w:rPr>
              <w:t>.8450±0.005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1BDFC" w14:textId="77777777" w:rsidR="00044E15" w:rsidRPr="000B719A" w:rsidRDefault="00044E1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719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B719A">
              <w:rPr>
                <w:rFonts w:ascii="Times New Roman" w:hAnsi="Times New Roman" w:cs="Times New Roman"/>
                <w:sz w:val="21"/>
                <w:szCs w:val="21"/>
              </w:rPr>
              <w:t>.8075±0.008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26614" w14:textId="77777777" w:rsidR="00044E15" w:rsidRPr="000B719A" w:rsidRDefault="00044E1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719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B719A">
              <w:rPr>
                <w:rFonts w:ascii="Times New Roman" w:hAnsi="Times New Roman" w:cs="Times New Roman"/>
                <w:sz w:val="21"/>
                <w:szCs w:val="21"/>
              </w:rPr>
              <w:t>.8173±0.019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2FF15" w14:textId="77777777" w:rsidR="00044E15" w:rsidRPr="000B719A" w:rsidRDefault="00044E1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719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0B719A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 w:rsidRPr="000B719A">
              <w:rPr>
                <w:rFonts w:ascii="Times New Roman" w:hAnsi="Times New Roman" w:cs="Times New Roman"/>
                <w:sz w:val="21"/>
                <w:szCs w:val="21"/>
              </w:rPr>
              <w:t>8122±0.008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09F18" w14:textId="77777777" w:rsidR="00044E15" w:rsidRPr="000B719A" w:rsidRDefault="00044E1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191</w:t>
            </w:r>
            <w:r w:rsidRPr="000B719A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345</w:t>
            </w:r>
          </w:p>
        </w:tc>
      </w:tr>
      <w:tr w:rsidR="00044E15" w14:paraId="259A8FCC" w14:textId="77777777" w:rsidTr="00DE3BD3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1E1816" w14:textId="77777777" w:rsidR="00044E15" w:rsidRPr="000B719A" w:rsidRDefault="00044E1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ELLSEE</w:t>
            </w:r>
            <w:r w:rsidRPr="000B719A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8EEEC3" w14:textId="77777777" w:rsidR="00044E15" w:rsidRPr="000B719A" w:rsidRDefault="00044E1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719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B719A">
              <w:rPr>
                <w:rFonts w:ascii="Times New Roman" w:hAnsi="Times New Roman" w:cs="Times New Roman"/>
                <w:sz w:val="21"/>
                <w:szCs w:val="21"/>
              </w:rPr>
              <w:t>.9029±0.022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6AA8D3" w14:textId="77777777" w:rsidR="00044E15" w:rsidRPr="000B719A" w:rsidRDefault="00044E1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719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B719A">
              <w:rPr>
                <w:rFonts w:ascii="Times New Roman" w:hAnsi="Times New Roman" w:cs="Times New Roman"/>
                <w:sz w:val="21"/>
                <w:szCs w:val="21"/>
              </w:rPr>
              <w:t>.8389±0.040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DB7566" w14:textId="77777777" w:rsidR="00044E15" w:rsidRPr="000B719A" w:rsidRDefault="00044E1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719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B719A">
              <w:rPr>
                <w:rFonts w:ascii="Times New Roman" w:hAnsi="Times New Roman" w:cs="Times New Roman"/>
                <w:sz w:val="21"/>
                <w:szCs w:val="21"/>
              </w:rPr>
              <w:t>.9397±0.025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33C696" w14:textId="77777777" w:rsidR="00044E15" w:rsidRPr="000B719A" w:rsidRDefault="00044E1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719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B719A">
              <w:rPr>
                <w:rFonts w:ascii="Times New Roman" w:hAnsi="Times New Roman" w:cs="Times New Roman"/>
                <w:sz w:val="21"/>
                <w:szCs w:val="21"/>
              </w:rPr>
              <w:t>.8862±0.024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563E23" w14:textId="77777777" w:rsidR="00044E15" w:rsidRPr="000B719A" w:rsidRDefault="00044E15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596</w:t>
            </w:r>
            <w:r w:rsidRPr="000B719A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115</w:t>
            </w:r>
          </w:p>
        </w:tc>
      </w:tr>
    </w:tbl>
    <w:p w14:paraId="358B38BC" w14:textId="77777777" w:rsidR="00044E15" w:rsidRPr="00057D3A" w:rsidRDefault="00044E15" w:rsidP="00044E15"/>
    <w:p w14:paraId="3188FCF9" w14:textId="77777777" w:rsidR="00453A88" w:rsidRDefault="00453A88"/>
    <w:sectPr w:rsidR="00453A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AC7D27" w14:textId="77777777" w:rsidR="00E36D9D" w:rsidRDefault="00E36D9D" w:rsidP="00044E15">
      <w:r>
        <w:separator/>
      </w:r>
    </w:p>
  </w:endnote>
  <w:endnote w:type="continuationSeparator" w:id="0">
    <w:p w14:paraId="77C9E415" w14:textId="77777777" w:rsidR="00E36D9D" w:rsidRDefault="00E36D9D" w:rsidP="00044E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F1C274" w14:textId="77777777" w:rsidR="00E36D9D" w:rsidRDefault="00E36D9D" w:rsidP="00044E15">
      <w:r>
        <w:separator/>
      </w:r>
    </w:p>
  </w:footnote>
  <w:footnote w:type="continuationSeparator" w:id="0">
    <w:p w14:paraId="170E7567" w14:textId="77777777" w:rsidR="00E36D9D" w:rsidRDefault="00E36D9D" w:rsidP="00044E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A88"/>
    <w:rsid w:val="00044E15"/>
    <w:rsid w:val="00453A88"/>
    <w:rsid w:val="007E3D20"/>
    <w:rsid w:val="00E36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E7FD1A4-D84D-41BF-9995-29FEAC9A6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4E15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53A88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3A88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3A88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3A88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3A88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3A88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3A88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3A88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3A88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3A8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3A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3A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3A8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3A8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53A8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3A8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3A8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3A8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53A8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53A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3A88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53A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3A88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53A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3A88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453A8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3A8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53A8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53A8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44E15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44E1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44E15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44E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cheng</dc:creator>
  <cp:keywords/>
  <dc:description/>
  <cp:lastModifiedBy>hui cheng</cp:lastModifiedBy>
  <cp:revision>2</cp:revision>
  <dcterms:created xsi:type="dcterms:W3CDTF">2024-07-13T05:30:00Z</dcterms:created>
  <dcterms:modified xsi:type="dcterms:W3CDTF">2024-07-13T05:35:00Z</dcterms:modified>
</cp:coreProperties>
</file>